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A3706" w14:textId="77777777" w:rsidR="00BF3D71" w:rsidRPr="00A86F67" w:rsidRDefault="00BF3D71" w:rsidP="00BF3D71">
      <w:pPr>
        <w:pStyle w:val="Title"/>
        <w:rPr>
          <w:rFonts w:ascii="Times New Roman" w:hAnsi="Times New Roman" w:cs="Times New Roman"/>
        </w:rPr>
      </w:pPr>
      <w:r w:rsidRPr="00A86F67">
        <w:rPr>
          <w:rFonts w:ascii="Times New Roman" w:hAnsi="Times New Roman" w:cs="Times New Roman"/>
        </w:rPr>
        <w:t>Supplementary Material</w:t>
      </w:r>
    </w:p>
    <w:p w14:paraId="726C2694" w14:textId="5629AF71" w:rsidR="00C6271D" w:rsidRPr="00E86C55" w:rsidRDefault="005114E4" w:rsidP="00BF3D71">
      <w:pPr>
        <w:spacing w:after="160" w:line="259" w:lineRule="auto"/>
        <w:rPr>
          <w:rFonts w:cs="Times New Roman"/>
          <w:color w:val="222222"/>
          <w:sz w:val="20"/>
          <w:szCs w:val="20"/>
          <w:shd w:val="clear" w:color="auto" w:fill="FFFFFF"/>
        </w:rPr>
      </w:pPr>
      <w:r>
        <w:rPr>
          <w:rFonts w:cs="Times New Roman"/>
          <w:w w:val="115"/>
          <w:sz w:val="20"/>
          <w:szCs w:val="20"/>
        </w:rPr>
        <w:t>S1 Figure</w:t>
      </w:r>
      <w:r w:rsidR="00CD385C" w:rsidRPr="00446166">
        <w:rPr>
          <w:rFonts w:cs="Times New Roman"/>
          <w:b/>
          <w:bCs/>
          <w:w w:val="115"/>
          <w:sz w:val="20"/>
          <w:szCs w:val="20"/>
        </w:rPr>
        <w:t xml:space="preserve"> - </w:t>
      </w:r>
      <w:r w:rsidR="00481283" w:rsidRPr="00E86C55">
        <w:rPr>
          <w:rFonts w:cs="Times New Roman"/>
          <w:color w:val="222222"/>
          <w:sz w:val="20"/>
          <w:szCs w:val="20"/>
          <w:shd w:val="clear" w:color="auto" w:fill="FFFFFF"/>
        </w:rPr>
        <w:t>posterior distributions of the random effect standard deviations</w:t>
      </w:r>
      <w:r w:rsidR="001A3C85" w:rsidRPr="00E86C55">
        <w:rPr>
          <w:rFonts w:cs="Times New Roman"/>
          <w:color w:val="222222"/>
          <w:sz w:val="20"/>
          <w:szCs w:val="20"/>
          <w:shd w:val="clear" w:color="auto" w:fill="FFFFFF"/>
        </w:rPr>
        <w:t xml:space="preserve"> (Std. Dev.). (MSOA – middle layer super output areas; District – Local Authority District; CCG – Clinical Commissioning Group</w:t>
      </w:r>
      <w:r w:rsidR="00B6798C">
        <w:rPr>
          <w:rFonts w:cs="Times New Roman"/>
          <w:color w:val="222222"/>
          <w:sz w:val="20"/>
          <w:szCs w:val="20"/>
          <w:shd w:val="clear" w:color="auto" w:fill="FFFFFF"/>
        </w:rPr>
        <w:t>)</w:t>
      </w:r>
    </w:p>
    <w:p w14:paraId="375499A4" w14:textId="77777777" w:rsidR="00CD385C" w:rsidRDefault="00CD385C" w:rsidP="00BF3D71">
      <w:pPr>
        <w:spacing w:after="160" w:line="259" w:lineRule="auto"/>
        <w:rPr>
          <w:rFonts w:ascii="Arial" w:hAnsi="Arial" w:cs="Arial"/>
          <w:color w:val="222222"/>
          <w:sz w:val="22"/>
          <w:szCs w:val="22"/>
          <w:shd w:val="clear" w:color="auto" w:fill="FFFFFF"/>
        </w:rPr>
      </w:pPr>
    </w:p>
    <w:p w14:paraId="38672D2F" w14:textId="0F7BE021" w:rsidR="00CD385C" w:rsidRDefault="00CD385C" w:rsidP="00BF3D71">
      <w:pPr>
        <w:spacing w:after="160" w:line="259" w:lineRule="auto"/>
        <w:rPr>
          <w:rFonts w:cs="Times New Roman"/>
          <w:b/>
          <w:bCs/>
          <w:w w:val="115"/>
          <w:sz w:val="20"/>
          <w:szCs w:val="20"/>
        </w:rPr>
        <w:sectPr w:rsidR="00CD385C" w:rsidSect="00CB6D9E">
          <w:footerReference w:type="default" r:id="rId9"/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>
        <w:rPr>
          <w:rFonts w:cs="Times New Roman"/>
          <w:b/>
          <w:bCs/>
          <w:noProof/>
          <w:w w:val="115"/>
          <w:sz w:val="20"/>
          <w:szCs w:val="20"/>
          <w:lang w:eastAsia="en-GB"/>
        </w:rPr>
        <w:drawing>
          <wp:inline distT="0" distB="0" distL="0" distR="0" wp14:anchorId="1E520CBC" wp14:editId="54A3A75B">
            <wp:extent cx="9246985" cy="4348716"/>
            <wp:effectExtent l="0" t="0" r="0" b="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58498" cy="435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D3DAB0" w14:textId="53C8B738" w:rsidR="00003E85" w:rsidRDefault="00003E85" w:rsidP="00B6798C">
      <w:pPr>
        <w:ind w:firstLine="0"/>
      </w:pPr>
    </w:p>
    <w:sectPr w:rsidR="00003E85" w:rsidSect="00CB6D9E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01F437" w14:textId="77777777" w:rsidR="002F4576" w:rsidRDefault="002F4576" w:rsidP="00481034">
      <w:r>
        <w:separator/>
      </w:r>
    </w:p>
  </w:endnote>
  <w:endnote w:type="continuationSeparator" w:id="0">
    <w:p w14:paraId="3E3BB05B" w14:textId="77777777" w:rsidR="002F4576" w:rsidRDefault="002F4576" w:rsidP="004810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FrutigerLTPro-BoldCn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T Std">
    <w:altName w:val="Palatino Linotyp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243" w14:textId="7904B905" w:rsidR="00C84BA0" w:rsidRDefault="00C84BA0" w:rsidP="00481034">
    <w:r>
      <w:fldChar w:fldCharType="begin"/>
    </w:r>
    <w:r>
      <w:instrText>PAGE</w:instrText>
    </w:r>
    <w:r>
      <w:fldChar w:fldCharType="separate"/>
    </w:r>
    <w:r w:rsidR="002A6325">
      <w:rPr>
        <w:noProof/>
      </w:rPr>
      <w:t>41</w:t>
    </w:r>
    <w:r>
      <w:fldChar w:fldCharType="end"/>
    </w:r>
  </w:p>
  <w:p w14:paraId="00000244" w14:textId="77777777" w:rsidR="00C84BA0" w:rsidRDefault="00C84BA0" w:rsidP="00481034"/>
  <w:p w14:paraId="00000245" w14:textId="77777777" w:rsidR="00C84BA0" w:rsidRDefault="00C84BA0" w:rsidP="0048103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A1478F" w14:textId="77777777" w:rsidR="002F4576" w:rsidRDefault="002F4576" w:rsidP="00481034">
      <w:r>
        <w:separator/>
      </w:r>
    </w:p>
  </w:footnote>
  <w:footnote w:type="continuationSeparator" w:id="0">
    <w:p w14:paraId="66FFB2CF" w14:textId="77777777" w:rsidR="002F4576" w:rsidRDefault="002F4576" w:rsidP="004810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B455C"/>
    <w:multiLevelType w:val="hybridMultilevel"/>
    <w:tmpl w:val="877AC11A"/>
    <w:lvl w:ilvl="0" w:tplc="C1E62D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674F95"/>
    <w:multiLevelType w:val="multilevel"/>
    <w:tmpl w:val="821E4B68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3115339B"/>
    <w:multiLevelType w:val="hybridMultilevel"/>
    <w:tmpl w:val="F196C560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" w15:restartNumberingAfterBreak="0">
    <w:nsid w:val="312E0051"/>
    <w:multiLevelType w:val="hybridMultilevel"/>
    <w:tmpl w:val="A126A4B6"/>
    <w:lvl w:ilvl="0" w:tplc="F1A4D52C">
      <w:start w:val="2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40274CC0"/>
    <w:multiLevelType w:val="hybridMultilevel"/>
    <w:tmpl w:val="62EA1BAC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5" w15:restartNumberingAfterBreak="0">
    <w:nsid w:val="446A64FE"/>
    <w:multiLevelType w:val="hybridMultilevel"/>
    <w:tmpl w:val="C19AAC24"/>
    <w:lvl w:ilvl="0" w:tplc="F9D06CD0">
      <w:start w:val="2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5DFE18D2"/>
    <w:multiLevelType w:val="hybridMultilevel"/>
    <w:tmpl w:val="F9B2E41E"/>
    <w:lvl w:ilvl="0" w:tplc="F24C0916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3401CD"/>
    <w:multiLevelType w:val="multilevel"/>
    <w:tmpl w:val="7A7E9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CE854E8"/>
    <w:multiLevelType w:val="multilevel"/>
    <w:tmpl w:val="152CA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3276D47"/>
    <w:multiLevelType w:val="multilevel"/>
    <w:tmpl w:val="08560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9922B36"/>
    <w:multiLevelType w:val="multilevel"/>
    <w:tmpl w:val="EB304612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7F984DB9"/>
    <w:multiLevelType w:val="hybridMultilevel"/>
    <w:tmpl w:val="DBF4C936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 w16cid:durableId="1010378787">
    <w:abstractNumId w:val="6"/>
  </w:num>
  <w:num w:numId="2" w16cid:durableId="958071798">
    <w:abstractNumId w:val="1"/>
  </w:num>
  <w:num w:numId="3" w16cid:durableId="967510047">
    <w:abstractNumId w:val="4"/>
  </w:num>
  <w:num w:numId="4" w16cid:durableId="238291575">
    <w:abstractNumId w:val="2"/>
  </w:num>
  <w:num w:numId="5" w16cid:durableId="331033523">
    <w:abstractNumId w:val="10"/>
  </w:num>
  <w:num w:numId="6" w16cid:durableId="1447001242">
    <w:abstractNumId w:val="5"/>
  </w:num>
  <w:num w:numId="7" w16cid:durableId="1366977935">
    <w:abstractNumId w:val="3"/>
  </w:num>
  <w:num w:numId="8" w16cid:durableId="776946947">
    <w:abstractNumId w:val="0"/>
  </w:num>
  <w:num w:numId="9" w16cid:durableId="1491023291">
    <w:abstractNumId w:val="9"/>
  </w:num>
  <w:num w:numId="10" w16cid:durableId="1456564625">
    <w:abstractNumId w:val="7"/>
  </w:num>
  <w:num w:numId="11" w16cid:durableId="915476274">
    <w:abstractNumId w:val="8"/>
  </w:num>
  <w:num w:numId="12" w16cid:durableId="20942002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CL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s-CL" w:vendorID="64" w:dllVersion="0" w:nlCheck="1" w:checkStyle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pw2rpd90pzwue2prap2fsaa00p595zzxrz&quot;&gt;Base de dados-Saved-Converted&lt;record-ids&gt;&lt;item&gt;14247&lt;/item&gt;&lt;item&gt;14248&lt;/item&gt;&lt;item&gt;14249&lt;/item&gt;&lt;item&gt;14250&lt;/item&gt;&lt;item&gt;14257&lt;/item&gt;&lt;item&gt;14258&lt;/item&gt;&lt;item&gt;14329&lt;/item&gt;&lt;item&gt;14331&lt;/item&gt;&lt;item&gt;17576&lt;/item&gt;&lt;item&gt;17577&lt;/item&gt;&lt;item&gt;19324&lt;/item&gt;&lt;item&gt;19325&lt;/item&gt;&lt;item&gt;19326&lt;/item&gt;&lt;item&gt;19327&lt;/item&gt;&lt;/record-ids&gt;&lt;/item&gt;&lt;/Libraries&gt;"/>
  </w:docVars>
  <w:rsids>
    <w:rsidRoot w:val="00003E85"/>
    <w:rsid w:val="000037DE"/>
    <w:rsid w:val="00003E85"/>
    <w:rsid w:val="00010905"/>
    <w:rsid w:val="00014A05"/>
    <w:rsid w:val="00016C08"/>
    <w:rsid w:val="00022863"/>
    <w:rsid w:val="0002524F"/>
    <w:rsid w:val="00027AEA"/>
    <w:rsid w:val="00030498"/>
    <w:rsid w:val="0003180E"/>
    <w:rsid w:val="00033219"/>
    <w:rsid w:val="00034E34"/>
    <w:rsid w:val="00040741"/>
    <w:rsid w:val="000436BC"/>
    <w:rsid w:val="000444B5"/>
    <w:rsid w:val="000450DD"/>
    <w:rsid w:val="00045298"/>
    <w:rsid w:val="0005135D"/>
    <w:rsid w:val="00055E35"/>
    <w:rsid w:val="00061FC6"/>
    <w:rsid w:val="00062FDD"/>
    <w:rsid w:val="00064029"/>
    <w:rsid w:val="0006430E"/>
    <w:rsid w:val="00066722"/>
    <w:rsid w:val="000671DB"/>
    <w:rsid w:val="00067370"/>
    <w:rsid w:val="00067B98"/>
    <w:rsid w:val="00070F42"/>
    <w:rsid w:val="0007330E"/>
    <w:rsid w:val="000735CC"/>
    <w:rsid w:val="00075C82"/>
    <w:rsid w:val="00081123"/>
    <w:rsid w:val="00085C24"/>
    <w:rsid w:val="00085C9F"/>
    <w:rsid w:val="0008638B"/>
    <w:rsid w:val="00092B1E"/>
    <w:rsid w:val="00092CB9"/>
    <w:rsid w:val="00094BA4"/>
    <w:rsid w:val="000954DB"/>
    <w:rsid w:val="00097E15"/>
    <w:rsid w:val="00097E29"/>
    <w:rsid w:val="000A0FDE"/>
    <w:rsid w:val="000A2F44"/>
    <w:rsid w:val="000A3756"/>
    <w:rsid w:val="000A48C5"/>
    <w:rsid w:val="000A4959"/>
    <w:rsid w:val="000A56C0"/>
    <w:rsid w:val="000A7534"/>
    <w:rsid w:val="000A781F"/>
    <w:rsid w:val="000B1544"/>
    <w:rsid w:val="000B17FC"/>
    <w:rsid w:val="000B2678"/>
    <w:rsid w:val="000B28DF"/>
    <w:rsid w:val="000B5018"/>
    <w:rsid w:val="000B5D31"/>
    <w:rsid w:val="000B7132"/>
    <w:rsid w:val="000B7DDF"/>
    <w:rsid w:val="000C1048"/>
    <w:rsid w:val="000C413C"/>
    <w:rsid w:val="000C6F16"/>
    <w:rsid w:val="000D4F48"/>
    <w:rsid w:val="000D510E"/>
    <w:rsid w:val="000D5BB1"/>
    <w:rsid w:val="000D67A2"/>
    <w:rsid w:val="000E0B09"/>
    <w:rsid w:val="000E52C4"/>
    <w:rsid w:val="000E60AA"/>
    <w:rsid w:val="000F017A"/>
    <w:rsid w:val="000F0E68"/>
    <w:rsid w:val="000F36F7"/>
    <w:rsid w:val="001007AA"/>
    <w:rsid w:val="001009E8"/>
    <w:rsid w:val="00101C57"/>
    <w:rsid w:val="00105E67"/>
    <w:rsid w:val="00110CCB"/>
    <w:rsid w:val="00113936"/>
    <w:rsid w:val="001149F8"/>
    <w:rsid w:val="00115CC7"/>
    <w:rsid w:val="001218F6"/>
    <w:rsid w:val="00122A6D"/>
    <w:rsid w:val="00125352"/>
    <w:rsid w:val="00126ED3"/>
    <w:rsid w:val="00136252"/>
    <w:rsid w:val="001404C9"/>
    <w:rsid w:val="00141810"/>
    <w:rsid w:val="001428AA"/>
    <w:rsid w:val="00143A67"/>
    <w:rsid w:val="00145658"/>
    <w:rsid w:val="00150C98"/>
    <w:rsid w:val="001523D8"/>
    <w:rsid w:val="00153260"/>
    <w:rsid w:val="001610EE"/>
    <w:rsid w:val="001671CC"/>
    <w:rsid w:val="00171468"/>
    <w:rsid w:val="0017206A"/>
    <w:rsid w:val="0017232B"/>
    <w:rsid w:val="00173C25"/>
    <w:rsid w:val="0017560A"/>
    <w:rsid w:val="0017695D"/>
    <w:rsid w:val="00177455"/>
    <w:rsid w:val="001778AF"/>
    <w:rsid w:val="00181FC3"/>
    <w:rsid w:val="00182CF7"/>
    <w:rsid w:val="00183835"/>
    <w:rsid w:val="00184248"/>
    <w:rsid w:val="001844F7"/>
    <w:rsid w:val="00184BFD"/>
    <w:rsid w:val="0019357C"/>
    <w:rsid w:val="00195908"/>
    <w:rsid w:val="00196A56"/>
    <w:rsid w:val="00196F04"/>
    <w:rsid w:val="001977E5"/>
    <w:rsid w:val="001A09CD"/>
    <w:rsid w:val="001A3C85"/>
    <w:rsid w:val="001A48CB"/>
    <w:rsid w:val="001A504B"/>
    <w:rsid w:val="001A5F0E"/>
    <w:rsid w:val="001A66E2"/>
    <w:rsid w:val="001B1249"/>
    <w:rsid w:val="001B19FF"/>
    <w:rsid w:val="001B21DC"/>
    <w:rsid w:val="001B23F9"/>
    <w:rsid w:val="001B33BF"/>
    <w:rsid w:val="001B7D78"/>
    <w:rsid w:val="001C798E"/>
    <w:rsid w:val="001D726F"/>
    <w:rsid w:val="001E1337"/>
    <w:rsid w:val="001E21FE"/>
    <w:rsid w:val="001E2249"/>
    <w:rsid w:val="001E234B"/>
    <w:rsid w:val="001E3A84"/>
    <w:rsid w:val="001E4084"/>
    <w:rsid w:val="001F15E7"/>
    <w:rsid w:val="001F16BA"/>
    <w:rsid w:val="00210CDE"/>
    <w:rsid w:val="00212088"/>
    <w:rsid w:val="0021426B"/>
    <w:rsid w:val="00214FCB"/>
    <w:rsid w:val="0021517C"/>
    <w:rsid w:val="00215428"/>
    <w:rsid w:val="002157E1"/>
    <w:rsid w:val="00217554"/>
    <w:rsid w:val="002179CA"/>
    <w:rsid w:val="00220C35"/>
    <w:rsid w:val="00221FA2"/>
    <w:rsid w:val="00226D9D"/>
    <w:rsid w:val="00231C2A"/>
    <w:rsid w:val="002337D4"/>
    <w:rsid w:val="00234BF8"/>
    <w:rsid w:val="00235219"/>
    <w:rsid w:val="00236A1E"/>
    <w:rsid w:val="00241947"/>
    <w:rsid w:val="00242AA8"/>
    <w:rsid w:val="00243D0B"/>
    <w:rsid w:val="00250E5A"/>
    <w:rsid w:val="00253C82"/>
    <w:rsid w:val="002575CF"/>
    <w:rsid w:val="0026041D"/>
    <w:rsid w:val="0026058C"/>
    <w:rsid w:val="00264F98"/>
    <w:rsid w:val="00267121"/>
    <w:rsid w:val="00270ECD"/>
    <w:rsid w:val="00276FDE"/>
    <w:rsid w:val="00277D75"/>
    <w:rsid w:val="0028155F"/>
    <w:rsid w:val="002846EE"/>
    <w:rsid w:val="002849E2"/>
    <w:rsid w:val="0028790F"/>
    <w:rsid w:val="0029063B"/>
    <w:rsid w:val="002927A3"/>
    <w:rsid w:val="00292E6C"/>
    <w:rsid w:val="002931BD"/>
    <w:rsid w:val="002A0248"/>
    <w:rsid w:val="002A0912"/>
    <w:rsid w:val="002A568D"/>
    <w:rsid w:val="002A6325"/>
    <w:rsid w:val="002B3704"/>
    <w:rsid w:val="002B4257"/>
    <w:rsid w:val="002B49B9"/>
    <w:rsid w:val="002B4F18"/>
    <w:rsid w:val="002C191F"/>
    <w:rsid w:val="002C468B"/>
    <w:rsid w:val="002C7AC0"/>
    <w:rsid w:val="002D16B1"/>
    <w:rsid w:val="002D4427"/>
    <w:rsid w:val="002E3F65"/>
    <w:rsid w:val="002E3FD7"/>
    <w:rsid w:val="002E4DDF"/>
    <w:rsid w:val="002E59F4"/>
    <w:rsid w:val="002F079A"/>
    <w:rsid w:val="002F4576"/>
    <w:rsid w:val="002F6CF6"/>
    <w:rsid w:val="002F6D3E"/>
    <w:rsid w:val="002F6F94"/>
    <w:rsid w:val="002F7FAE"/>
    <w:rsid w:val="00301D98"/>
    <w:rsid w:val="003021AE"/>
    <w:rsid w:val="003054A1"/>
    <w:rsid w:val="003070E8"/>
    <w:rsid w:val="00307814"/>
    <w:rsid w:val="00311290"/>
    <w:rsid w:val="00312757"/>
    <w:rsid w:val="0031291F"/>
    <w:rsid w:val="00317C42"/>
    <w:rsid w:val="00320C8C"/>
    <w:rsid w:val="00322627"/>
    <w:rsid w:val="00324B28"/>
    <w:rsid w:val="00327890"/>
    <w:rsid w:val="00327CDE"/>
    <w:rsid w:val="003313B3"/>
    <w:rsid w:val="00335487"/>
    <w:rsid w:val="0033692A"/>
    <w:rsid w:val="00336F00"/>
    <w:rsid w:val="00337BE0"/>
    <w:rsid w:val="00337EFB"/>
    <w:rsid w:val="003401D1"/>
    <w:rsid w:val="003418E7"/>
    <w:rsid w:val="00342E94"/>
    <w:rsid w:val="003479F6"/>
    <w:rsid w:val="00351A76"/>
    <w:rsid w:val="00353FDB"/>
    <w:rsid w:val="00354A79"/>
    <w:rsid w:val="00355B58"/>
    <w:rsid w:val="003606A5"/>
    <w:rsid w:val="003641FD"/>
    <w:rsid w:val="00364FEC"/>
    <w:rsid w:val="00365EF5"/>
    <w:rsid w:val="00366B73"/>
    <w:rsid w:val="00366C5F"/>
    <w:rsid w:val="00372484"/>
    <w:rsid w:val="00372964"/>
    <w:rsid w:val="0037352E"/>
    <w:rsid w:val="0037554D"/>
    <w:rsid w:val="00377F54"/>
    <w:rsid w:val="00385E48"/>
    <w:rsid w:val="00387BEF"/>
    <w:rsid w:val="00390809"/>
    <w:rsid w:val="003912B2"/>
    <w:rsid w:val="00394859"/>
    <w:rsid w:val="003951A5"/>
    <w:rsid w:val="00395CBA"/>
    <w:rsid w:val="00396D7E"/>
    <w:rsid w:val="00397500"/>
    <w:rsid w:val="003A35B7"/>
    <w:rsid w:val="003A361A"/>
    <w:rsid w:val="003A472D"/>
    <w:rsid w:val="003A4787"/>
    <w:rsid w:val="003A4DDD"/>
    <w:rsid w:val="003A6DBC"/>
    <w:rsid w:val="003B0406"/>
    <w:rsid w:val="003B1ECA"/>
    <w:rsid w:val="003B69C1"/>
    <w:rsid w:val="003C05B3"/>
    <w:rsid w:val="003C13FA"/>
    <w:rsid w:val="003C3D98"/>
    <w:rsid w:val="003C4F6E"/>
    <w:rsid w:val="003C6D1A"/>
    <w:rsid w:val="003D14A5"/>
    <w:rsid w:val="003D628A"/>
    <w:rsid w:val="003E3D21"/>
    <w:rsid w:val="003E4A36"/>
    <w:rsid w:val="003E763E"/>
    <w:rsid w:val="003E7C92"/>
    <w:rsid w:val="003F1A42"/>
    <w:rsid w:val="003F250B"/>
    <w:rsid w:val="003F4115"/>
    <w:rsid w:val="0040106B"/>
    <w:rsid w:val="00401B51"/>
    <w:rsid w:val="004031F1"/>
    <w:rsid w:val="00403A34"/>
    <w:rsid w:val="0040576A"/>
    <w:rsid w:val="00411009"/>
    <w:rsid w:val="004128F7"/>
    <w:rsid w:val="0041398A"/>
    <w:rsid w:val="00414B1C"/>
    <w:rsid w:val="00416E48"/>
    <w:rsid w:val="004178D1"/>
    <w:rsid w:val="0042006B"/>
    <w:rsid w:val="00420839"/>
    <w:rsid w:val="004242DF"/>
    <w:rsid w:val="00424AEB"/>
    <w:rsid w:val="00424EF9"/>
    <w:rsid w:val="00426979"/>
    <w:rsid w:val="0042725D"/>
    <w:rsid w:val="00430591"/>
    <w:rsid w:val="00430C32"/>
    <w:rsid w:val="00435007"/>
    <w:rsid w:val="00442516"/>
    <w:rsid w:val="004439EE"/>
    <w:rsid w:val="00446166"/>
    <w:rsid w:val="00446DAB"/>
    <w:rsid w:val="004477DC"/>
    <w:rsid w:val="0045146F"/>
    <w:rsid w:val="0045557B"/>
    <w:rsid w:val="004559B4"/>
    <w:rsid w:val="00460427"/>
    <w:rsid w:val="00462BB9"/>
    <w:rsid w:val="00464442"/>
    <w:rsid w:val="00464B65"/>
    <w:rsid w:val="00466560"/>
    <w:rsid w:val="00466630"/>
    <w:rsid w:val="00467B41"/>
    <w:rsid w:val="004710E8"/>
    <w:rsid w:val="004760BB"/>
    <w:rsid w:val="0047613D"/>
    <w:rsid w:val="00476772"/>
    <w:rsid w:val="00476A3F"/>
    <w:rsid w:val="00481034"/>
    <w:rsid w:val="00481283"/>
    <w:rsid w:val="0048338E"/>
    <w:rsid w:val="00483610"/>
    <w:rsid w:val="00485826"/>
    <w:rsid w:val="00485BE7"/>
    <w:rsid w:val="00486D11"/>
    <w:rsid w:val="004943BC"/>
    <w:rsid w:val="004A1D0A"/>
    <w:rsid w:val="004A2895"/>
    <w:rsid w:val="004A4989"/>
    <w:rsid w:val="004A77CF"/>
    <w:rsid w:val="004B21CC"/>
    <w:rsid w:val="004B23BC"/>
    <w:rsid w:val="004C0A13"/>
    <w:rsid w:val="004C2CFB"/>
    <w:rsid w:val="004C5C80"/>
    <w:rsid w:val="004D0D96"/>
    <w:rsid w:val="004D1BAD"/>
    <w:rsid w:val="004D5E44"/>
    <w:rsid w:val="004E0148"/>
    <w:rsid w:val="004E0CD8"/>
    <w:rsid w:val="004E20E8"/>
    <w:rsid w:val="004E313A"/>
    <w:rsid w:val="004E3352"/>
    <w:rsid w:val="004E4618"/>
    <w:rsid w:val="004E677F"/>
    <w:rsid w:val="004E6CD8"/>
    <w:rsid w:val="004F1D8A"/>
    <w:rsid w:val="004F5FCB"/>
    <w:rsid w:val="004F7279"/>
    <w:rsid w:val="005001FF"/>
    <w:rsid w:val="005105D7"/>
    <w:rsid w:val="00510D8C"/>
    <w:rsid w:val="005114E4"/>
    <w:rsid w:val="00520895"/>
    <w:rsid w:val="0052096A"/>
    <w:rsid w:val="005211BC"/>
    <w:rsid w:val="00522D93"/>
    <w:rsid w:val="00523296"/>
    <w:rsid w:val="00524DE0"/>
    <w:rsid w:val="0053255C"/>
    <w:rsid w:val="00536206"/>
    <w:rsid w:val="00536241"/>
    <w:rsid w:val="00537364"/>
    <w:rsid w:val="00541283"/>
    <w:rsid w:val="00545C2F"/>
    <w:rsid w:val="00545F93"/>
    <w:rsid w:val="00547631"/>
    <w:rsid w:val="00547BCC"/>
    <w:rsid w:val="0055036E"/>
    <w:rsid w:val="0055178E"/>
    <w:rsid w:val="005536EE"/>
    <w:rsid w:val="00553B09"/>
    <w:rsid w:val="00554709"/>
    <w:rsid w:val="005557B4"/>
    <w:rsid w:val="00562CF2"/>
    <w:rsid w:val="00562D19"/>
    <w:rsid w:val="0056547E"/>
    <w:rsid w:val="005656D1"/>
    <w:rsid w:val="00566ADA"/>
    <w:rsid w:val="0057442A"/>
    <w:rsid w:val="00575747"/>
    <w:rsid w:val="00576721"/>
    <w:rsid w:val="00587F05"/>
    <w:rsid w:val="00590EC6"/>
    <w:rsid w:val="005919B3"/>
    <w:rsid w:val="005952AF"/>
    <w:rsid w:val="005A0A04"/>
    <w:rsid w:val="005A18E2"/>
    <w:rsid w:val="005A3002"/>
    <w:rsid w:val="005A314F"/>
    <w:rsid w:val="005A3BDE"/>
    <w:rsid w:val="005A65AE"/>
    <w:rsid w:val="005A6822"/>
    <w:rsid w:val="005B2BA5"/>
    <w:rsid w:val="005C189F"/>
    <w:rsid w:val="005C6AA3"/>
    <w:rsid w:val="005E4619"/>
    <w:rsid w:val="005E4790"/>
    <w:rsid w:val="005E5F74"/>
    <w:rsid w:val="005E7164"/>
    <w:rsid w:val="005E7460"/>
    <w:rsid w:val="005F23DC"/>
    <w:rsid w:val="005F2505"/>
    <w:rsid w:val="00600AC8"/>
    <w:rsid w:val="0060601F"/>
    <w:rsid w:val="006075D8"/>
    <w:rsid w:val="00611ABB"/>
    <w:rsid w:val="00611B82"/>
    <w:rsid w:val="00614811"/>
    <w:rsid w:val="0062065E"/>
    <w:rsid w:val="00620B2F"/>
    <w:rsid w:val="00621EFC"/>
    <w:rsid w:val="006247BB"/>
    <w:rsid w:val="00627D90"/>
    <w:rsid w:val="00630750"/>
    <w:rsid w:val="00632209"/>
    <w:rsid w:val="00633577"/>
    <w:rsid w:val="006343DB"/>
    <w:rsid w:val="00636A88"/>
    <w:rsid w:val="00637812"/>
    <w:rsid w:val="00640313"/>
    <w:rsid w:val="006420C7"/>
    <w:rsid w:val="006430C5"/>
    <w:rsid w:val="0064546A"/>
    <w:rsid w:val="0064550D"/>
    <w:rsid w:val="006462EA"/>
    <w:rsid w:val="0065075F"/>
    <w:rsid w:val="00650CED"/>
    <w:rsid w:val="00650CF9"/>
    <w:rsid w:val="00652994"/>
    <w:rsid w:val="00652E48"/>
    <w:rsid w:val="006613D6"/>
    <w:rsid w:val="006615A3"/>
    <w:rsid w:val="006618D6"/>
    <w:rsid w:val="00665D47"/>
    <w:rsid w:val="00665FCE"/>
    <w:rsid w:val="006664F5"/>
    <w:rsid w:val="006668BC"/>
    <w:rsid w:val="00667CCA"/>
    <w:rsid w:val="00670394"/>
    <w:rsid w:val="0067260C"/>
    <w:rsid w:val="00673B5B"/>
    <w:rsid w:val="0067706A"/>
    <w:rsid w:val="0067798B"/>
    <w:rsid w:val="00682843"/>
    <w:rsid w:val="00682BE7"/>
    <w:rsid w:val="00684787"/>
    <w:rsid w:val="00685903"/>
    <w:rsid w:val="006A227F"/>
    <w:rsid w:val="006A3D19"/>
    <w:rsid w:val="006A3ED3"/>
    <w:rsid w:val="006A771F"/>
    <w:rsid w:val="006A7844"/>
    <w:rsid w:val="006A79CC"/>
    <w:rsid w:val="006B3418"/>
    <w:rsid w:val="006B46FE"/>
    <w:rsid w:val="006B62B8"/>
    <w:rsid w:val="006C0F39"/>
    <w:rsid w:val="006C163C"/>
    <w:rsid w:val="006C4BF0"/>
    <w:rsid w:val="006C777A"/>
    <w:rsid w:val="006D01C6"/>
    <w:rsid w:val="006D28F8"/>
    <w:rsid w:val="006D2E39"/>
    <w:rsid w:val="006D3DE8"/>
    <w:rsid w:val="006D4350"/>
    <w:rsid w:val="006E0B56"/>
    <w:rsid w:val="006E2D51"/>
    <w:rsid w:val="006E7435"/>
    <w:rsid w:val="006E74FC"/>
    <w:rsid w:val="006F1641"/>
    <w:rsid w:val="006F1D0B"/>
    <w:rsid w:val="006F1E84"/>
    <w:rsid w:val="006F3C33"/>
    <w:rsid w:val="006F4CFF"/>
    <w:rsid w:val="006F5BFF"/>
    <w:rsid w:val="00702E79"/>
    <w:rsid w:val="00703D9D"/>
    <w:rsid w:val="0070507B"/>
    <w:rsid w:val="0070642B"/>
    <w:rsid w:val="00710618"/>
    <w:rsid w:val="00710A18"/>
    <w:rsid w:val="00710A28"/>
    <w:rsid w:val="00711372"/>
    <w:rsid w:val="00712063"/>
    <w:rsid w:val="00714274"/>
    <w:rsid w:val="00715591"/>
    <w:rsid w:val="00720226"/>
    <w:rsid w:val="00722A9B"/>
    <w:rsid w:val="0072659C"/>
    <w:rsid w:val="007301FA"/>
    <w:rsid w:val="00731FA3"/>
    <w:rsid w:val="00732305"/>
    <w:rsid w:val="007325BB"/>
    <w:rsid w:val="00735FAB"/>
    <w:rsid w:val="0074046F"/>
    <w:rsid w:val="007415FB"/>
    <w:rsid w:val="007438F2"/>
    <w:rsid w:val="00745E9F"/>
    <w:rsid w:val="00746E65"/>
    <w:rsid w:val="00747BB0"/>
    <w:rsid w:val="007525FD"/>
    <w:rsid w:val="0075432A"/>
    <w:rsid w:val="00754DD5"/>
    <w:rsid w:val="0075569E"/>
    <w:rsid w:val="00762709"/>
    <w:rsid w:val="0076310C"/>
    <w:rsid w:val="007660FA"/>
    <w:rsid w:val="00767432"/>
    <w:rsid w:val="007679B1"/>
    <w:rsid w:val="00770D67"/>
    <w:rsid w:val="00770E10"/>
    <w:rsid w:val="00771E29"/>
    <w:rsid w:val="00775D38"/>
    <w:rsid w:val="0077760E"/>
    <w:rsid w:val="00780B83"/>
    <w:rsid w:val="007918AD"/>
    <w:rsid w:val="0079302F"/>
    <w:rsid w:val="007976C2"/>
    <w:rsid w:val="007A09A7"/>
    <w:rsid w:val="007A235E"/>
    <w:rsid w:val="007A36A0"/>
    <w:rsid w:val="007A3AEB"/>
    <w:rsid w:val="007A490B"/>
    <w:rsid w:val="007A4EE6"/>
    <w:rsid w:val="007A556B"/>
    <w:rsid w:val="007B1BAB"/>
    <w:rsid w:val="007C05D4"/>
    <w:rsid w:val="007C2DAA"/>
    <w:rsid w:val="007C61B7"/>
    <w:rsid w:val="007C698E"/>
    <w:rsid w:val="007C7F81"/>
    <w:rsid w:val="007D1A12"/>
    <w:rsid w:val="007D500D"/>
    <w:rsid w:val="007D6731"/>
    <w:rsid w:val="007E1D82"/>
    <w:rsid w:val="007E23BC"/>
    <w:rsid w:val="007E3A3A"/>
    <w:rsid w:val="007E4565"/>
    <w:rsid w:val="007E7D58"/>
    <w:rsid w:val="007F2769"/>
    <w:rsid w:val="007F32ED"/>
    <w:rsid w:val="007F3D05"/>
    <w:rsid w:val="007F3D52"/>
    <w:rsid w:val="007F3EBD"/>
    <w:rsid w:val="0080095F"/>
    <w:rsid w:val="00801CC9"/>
    <w:rsid w:val="0080222D"/>
    <w:rsid w:val="00803BB0"/>
    <w:rsid w:val="00804154"/>
    <w:rsid w:val="00805E0B"/>
    <w:rsid w:val="00807CC4"/>
    <w:rsid w:val="008119AB"/>
    <w:rsid w:val="00812430"/>
    <w:rsid w:val="00814E80"/>
    <w:rsid w:val="00820DB5"/>
    <w:rsid w:val="008223D1"/>
    <w:rsid w:val="00825152"/>
    <w:rsid w:val="0082766E"/>
    <w:rsid w:val="00830379"/>
    <w:rsid w:val="00830A7C"/>
    <w:rsid w:val="00832014"/>
    <w:rsid w:val="00833FD4"/>
    <w:rsid w:val="008341C6"/>
    <w:rsid w:val="00834F79"/>
    <w:rsid w:val="008351C9"/>
    <w:rsid w:val="008359CD"/>
    <w:rsid w:val="00836550"/>
    <w:rsid w:val="00836B94"/>
    <w:rsid w:val="008526C7"/>
    <w:rsid w:val="00852CC4"/>
    <w:rsid w:val="00855C6D"/>
    <w:rsid w:val="008647C4"/>
    <w:rsid w:val="00864844"/>
    <w:rsid w:val="00865629"/>
    <w:rsid w:val="00866407"/>
    <w:rsid w:val="008672FC"/>
    <w:rsid w:val="00870CD0"/>
    <w:rsid w:val="00871290"/>
    <w:rsid w:val="0087319D"/>
    <w:rsid w:val="00874E89"/>
    <w:rsid w:val="0087554B"/>
    <w:rsid w:val="0087666B"/>
    <w:rsid w:val="00885D97"/>
    <w:rsid w:val="00885FAE"/>
    <w:rsid w:val="008878CF"/>
    <w:rsid w:val="00887B2A"/>
    <w:rsid w:val="008912B4"/>
    <w:rsid w:val="00891CF9"/>
    <w:rsid w:val="00892E78"/>
    <w:rsid w:val="008946FC"/>
    <w:rsid w:val="00894DA3"/>
    <w:rsid w:val="00894F96"/>
    <w:rsid w:val="008A0635"/>
    <w:rsid w:val="008A1DDE"/>
    <w:rsid w:val="008A41FF"/>
    <w:rsid w:val="008B1480"/>
    <w:rsid w:val="008B27E3"/>
    <w:rsid w:val="008B2E52"/>
    <w:rsid w:val="008B4188"/>
    <w:rsid w:val="008C1AC0"/>
    <w:rsid w:val="008C1AC9"/>
    <w:rsid w:val="008C3DC7"/>
    <w:rsid w:val="008C6E84"/>
    <w:rsid w:val="008D0F9F"/>
    <w:rsid w:val="008D14E5"/>
    <w:rsid w:val="008D1EAF"/>
    <w:rsid w:val="008D27EE"/>
    <w:rsid w:val="008D283C"/>
    <w:rsid w:val="008D4A0C"/>
    <w:rsid w:val="008D6827"/>
    <w:rsid w:val="008E06E9"/>
    <w:rsid w:val="008E1070"/>
    <w:rsid w:val="008E43D6"/>
    <w:rsid w:val="008E4D50"/>
    <w:rsid w:val="008E6B94"/>
    <w:rsid w:val="008F24A0"/>
    <w:rsid w:val="008F4924"/>
    <w:rsid w:val="00900647"/>
    <w:rsid w:val="00901FBF"/>
    <w:rsid w:val="00903909"/>
    <w:rsid w:val="00905B38"/>
    <w:rsid w:val="009143E1"/>
    <w:rsid w:val="009148BA"/>
    <w:rsid w:val="00914B46"/>
    <w:rsid w:val="00917B95"/>
    <w:rsid w:val="0092055F"/>
    <w:rsid w:val="00920A61"/>
    <w:rsid w:val="00920C01"/>
    <w:rsid w:val="00923368"/>
    <w:rsid w:val="00924419"/>
    <w:rsid w:val="00930F91"/>
    <w:rsid w:val="00932BD0"/>
    <w:rsid w:val="009403D3"/>
    <w:rsid w:val="00940D74"/>
    <w:rsid w:val="00943B49"/>
    <w:rsid w:val="00943DD7"/>
    <w:rsid w:val="00946767"/>
    <w:rsid w:val="00947D93"/>
    <w:rsid w:val="00950408"/>
    <w:rsid w:val="00956A74"/>
    <w:rsid w:val="009573F2"/>
    <w:rsid w:val="009577FB"/>
    <w:rsid w:val="00957D6D"/>
    <w:rsid w:val="009610FF"/>
    <w:rsid w:val="009616B5"/>
    <w:rsid w:val="00961C71"/>
    <w:rsid w:val="009627C3"/>
    <w:rsid w:val="00962A70"/>
    <w:rsid w:val="009713ED"/>
    <w:rsid w:val="0097204C"/>
    <w:rsid w:val="0097359A"/>
    <w:rsid w:val="009774D7"/>
    <w:rsid w:val="0097764A"/>
    <w:rsid w:val="00980FCF"/>
    <w:rsid w:val="009837AC"/>
    <w:rsid w:val="00983C3F"/>
    <w:rsid w:val="00985ADF"/>
    <w:rsid w:val="009865A9"/>
    <w:rsid w:val="00987E04"/>
    <w:rsid w:val="009903F5"/>
    <w:rsid w:val="00990CCD"/>
    <w:rsid w:val="00991C14"/>
    <w:rsid w:val="00992973"/>
    <w:rsid w:val="00994B6B"/>
    <w:rsid w:val="00994BDB"/>
    <w:rsid w:val="00995BBD"/>
    <w:rsid w:val="00996820"/>
    <w:rsid w:val="009974B7"/>
    <w:rsid w:val="009A44CA"/>
    <w:rsid w:val="009A59B6"/>
    <w:rsid w:val="009A6CB9"/>
    <w:rsid w:val="009A6E28"/>
    <w:rsid w:val="009B013E"/>
    <w:rsid w:val="009B454C"/>
    <w:rsid w:val="009B4590"/>
    <w:rsid w:val="009C1F7C"/>
    <w:rsid w:val="009C36F9"/>
    <w:rsid w:val="009C4131"/>
    <w:rsid w:val="009C4983"/>
    <w:rsid w:val="009C5FEA"/>
    <w:rsid w:val="009C65CD"/>
    <w:rsid w:val="009D03FD"/>
    <w:rsid w:val="009D04C4"/>
    <w:rsid w:val="009E0072"/>
    <w:rsid w:val="009E05C5"/>
    <w:rsid w:val="009E1CF4"/>
    <w:rsid w:val="009E2325"/>
    <w:rsid w:val="009E34C6"/>
    <w:rsid w:val="009F4B36"/>
    <w:rsid w:val="009F5A02"/>
    <w:rsid w:val="009F6645"/>
    <w:rsid w:val="00A04924"/>
    <w:rsid w:val="00A104EB"/>
    <w:rsid w:val="00A12813"/>
    <w:rsid w:val="00A13600"/>
    <w:rsid w:val="00A23D86"/>
    <w:rsid w:val="00A24B0C"/>
    <w:rsid w:val="00A250FF"/>
    <w:rsid w:val="00A27D86"/>
    <w:rsid w:val="00A27F68"/>
    <w:rsid w:val="00A30DFD"/>
    <w:rsid w:val="00A310EC"/>
    <w:rsid w:val="00A33170"/>
    <w:rsid w:val="00A33A1D"/>
    <w:rsid w:val="00A340E6"/>
    <w:rsid w:val="00A34187"/>
    <w:rsid w:val="00A362C1"/>
    <w:rsid w:val="00A36D2D"/>
    <w:rsid w:val="00A41840"/>
    <w:rsid w:val="00A426DC"/>
    <w:rsid w:val="00A42922"/>
    <w:rsid w:val="00A47AF7"/>
    <w:rsid w:val="00A50C8C"/>
    <w:rsid w:val="00A548C0"/>
    <w:rsid w:val="00A55697"/>
    <w:rsid w:val="00A57F33"/>
    <w:rsid w:val="00A57FC2"/>
    <w:rsid w:val="00A60859"/>
    <w:rsid w:val="00A61DF8"/>
    <w:rsid w:val="00A64D43"/>
    <w:rsid w:val="00A65E8E"/>
    <w:rsid w:val="00A66D28"/>
    <w:rsid w:val="00A70A3F"/>
    <w:rsid w:val="00A70E5A"/>
    <w:rsid w:val="00A73379"/>
    <w:rsid w:val="00A74891"/>
    <w:rsid w:val="00A74FB7"/>
    <w:rsid w:val="00A8086C"/>
    <w:rsid w:val="00A812C1"/>
    <w:rsid w:val="00A83A49"/>
    <w:rsid w:val="00A8610A"/>
    <w:rsid w:val="00A8756B"/>
    <w:rsid w:val="00A913C1"/>
    <w:rsid w:val="00A93774"/>
    <w:rsid w:val="00A97F5C"/>
    <w:rsid w:val="00AA03A6"/>
    <w:rsid w:val="00AA0F11"/>
    <w:rsid w:val="00AA3554"/>
    <w:rsid w:val="00AA46A9"/>
    <w:rsid w:val="00AB1DA1"/>
    <w:rsid w:val="00AB32CC"/>
    <w:rsid w:val="00AB78F3"/>
    <w:rsid w:val="00AC1287"/>
    <w:rsid w:val="00AC20E3"/>
    <w:rsid w:val="00AC757B"/>
    <w:rsid w:val="00AD4137"/>
    <w:rsid w:val="00AD475F"/>
    <w:rsid w:val="00AD6682"/>
    <w:rsid w:val="00AD7B32"/>
    <w:rsid w:val="00AE7AF4"/>
    <w:rsid w:val="00AF01F6"/>
    <w:rsid w:val="00AF3B3E"/>
    <w:rsid w:val="00AF5DA9"/>
    <w:rsid w:val="00AF648F"/>
    <w:rsid w:val="00AF7D89"/>
    <w:rsid w:val="00B003A4"/>
    <w:rsid w:val="00B00EB4"/>
    <w:rsid w:val="00B01437"/>
    <w:rsid w:val="00B02885"/>
    <w:rsid w:val="00B02B2A"/>
    <w:rsid w:val="00B02DE6"/>
    <w:rsid w:val="00B07A5E"/>
    <w:rsid w:val="00B120B3"/>
    <w:rsid w:val="00B12392"/>
    <w:rsid w:val="00B123E4"/>
    <w:rsid w:val="00B12F17"/>
    <w:rsid w:val="00B17237"/>
    <w:rsid w:val="00B26B81"/>
    <w:rsid w:val="00B31F85"/>
    <w:rsid w:val="00B35324"/>
    <w:rsid w:val="00B36AC2"/>
    <w:rsid w:val="00B44495"/>
    <w:rsid w:val="00B50AE2"/>
    <w:rsid w:val="00B50D1F"/>
    <w:rsid w:val="00B5150C"/>
    <w:rsid w:val="00B53B48"/>
    <w:rsid w:val="00B54DAF"/>
    <w:rsid w:val="00B553C0"/>
    <w:rsid w:val="00B610C2"/>
    <w:rsid w:val="00B61D42"/>
    <w:rsid w:val="00B62C63"/>
    <w:rsid w:val="00B67207"/>
    <w:rsid w:val="00B67719"/>
    <w:rsid w:val="00B6798C"/>
    <w:rsid w:val="00B679D5"/>
    <w:rsid w:val="00B67FF6"/>
    <w:rsid w:val="00B705ED"/>
    <w:rsid w:val="00B71BC7"/>
    <w:rsid w:val="00B74F3A"/>
    <w:rsid w:val="00B76282"/>
    <w:rsid w:val="00B764D8"/>
    <w:rsid w:val="00B838DE"/>
    <w:rsid w:val="00B8424A"/>
    <w:rsid w:val="00B87216"/>
    <w:rsid w:val="00B9022D"/>
    <w:rsid w:val="00B9035B"/>
    <w:rsid w:val="00B9125F"/>
    <w:rsid w:val="00B91749"/>
    <w:rsid w:val="00B9258E"/>
    <w:rsid w:val="00B928ED"/>
    <w:rsid w:val="00B9364A"/>
    <w:rsid w:val="00B93D49"/>
    <w:rsid w:val="00BA0027"/>
    <w:rsid w:val="00BA09A8"/>
    <w:rsid w:val="00BA2851"/>
    <w:rsid w:val="00BA2D1A"/>
    <w:rsid w:val="00BA6661"/>
    <w:rsid w:val="00BA66B0"/>
    <w:rsid w:val="00BA69B3"/>
    <w:rsid w:val="00BA6B14"/>
    <w:rsid w:val="00BA75F6"/>
    <w:rsid w:val="00BB0E1D"/>
    <w:rsid w:val="00BB240F"/>
    <w:rsid w:val="00BB2D57"/>
    <w:rsid w:val="00BB3CD0"/>
    <w:rsid w:val="00BB4886"/>
    <w:rsid w:val="00BB7595"/>
    <w:rsid w:val="00BB7B95"/>
    <w:rsid w:val="00BC6C0B"/>
    <w:rsid w:val="00BD0667"/>
    <w:rsid w:val="00BD0DF4"/>
    <w:rsid w:val="00BD0FB4"/>
    <w:rsid w:val="00BD3260"/>
    <w:rsid w:val="00BD33A2"/>
    <w:rsid w:val="00BD5FF0"/>
    <w:rsid w:val="00BD7D8B"/>
    <w:rsid w:val="00BE0028"/>
    <w:rsid w:val="00BE2401"/>
    <w:rsid w:val="00BE4406"/>
    <w:rsid w:val="00BE44BE"/>
    <w:rsid w:val="00BE4E04"/>
    <w:rsid w:val="00BF3D71"/>
    <w:rsid w:val="00BF411F"/>
    <w:rsid w:val="00BF5C56"/>
    <w:rsid w:val="00BF6AEE"/>
    <w:rsid w:val="00BF7577"/>
    <w:rsid w:val="00C016FC"/>
    <w:rsid w:val="00C10E16"/>
    <w:rsid w:val="00C165BA"/>
    <w:rsid w:val="00C165DB"/>
    <w:rsid w:val="00C2009F"/>
    <w:rsid w:val="00C20624"/>
    <w:rsid w:val="00C219C2"/>
    <w:rsid w:val="00C22DBD"/>
    <w:rsid w:val="00C31E47"/>
    <w:rsid w:val="00C329DB"/>
    <w:rsid w:val="00C32A92"/>
    <w:rsid w:val="00C32F24"/>
    <w:rsid w:val="00C34174"/>
    <w:rsid w:val="00C36085"/>
    <w:rsid w:val="00C36827"/>
    <w:rsid w:val="00C3697B"/>
    <w:rsid w:val="00C379A9"/>
    <w:rsid w:val="00C416E2"/>
    <w:rsid w:val="00C4174F"/>
    <w:rsid w:val="00C4200B"/>
    <w:rsid w:val="00C4261D"/>
    <w:rsid w:val="00C44E98"/>
    <w:rsid w:val="00C45D42"/>
    <w:rsid w:val="00C46E56"/>
    <w:rsid w:val="00C503D2"/>
    <w:rsid w:val="00C50F0E"/>
    <w:rsid w:val="00C576CF"/>
    <w:rsid w:val="00C6134F"/>
    <w:rsid w:val="00C613C3"/>
    <w:rsid w:val="00C6271D"/>
    <w:rsid w:val="00C6373A"/>
    <w:rsid w:val="00C63AA8"/>
    <w:rsid w:val="00C7209B"/>
    <w:rsid w:val="00C73EA0"/>
    <w:rsid w:val="00C740B3"/>
    <w:rsid w:val="00C80258"/>
    <w:rsid w:val="00C82414"/>
    <w:rsid w:val="00C8389B"/>
    <w:rsid w:val="00C84459"/>
    <w:rsid w:val="00C84BA0"/>
    <w:rsid w:val="00C85457"/>
    <w:rsid w:val="00C879B3"/>
    <w:rsid w:val="00C87EFC"/>
    <w:rsid w:val="00C913A4"/>
    <w:rsid w:val="00C95709"/>
    <w:rsid w:val="00C96D61"/>
    <w:rsid w:val="00C97D9A"/>
    <w:rsid w:val="00CA1CA1"/>
    <w:rsid w:val="00CA27F8"/>
    <w:rsid w:val="00CA56B3"/>
    <w:rsid w:val="00CA5B03"/>
    <w:rsid w:val="00CA5DA8"/>
    <w:rsid w:val="00CB264B"/>
    <w:rsid w:val="00CB2A99"/>
    <w:rsid w:val="00CB4AB1"/>
    <w:rsid w:val="00CB643D"/>
    <w:rsid w:val="00CB678B"/>
    <w:rsid w:val="00CB6D9E"/>
    <w:rsid w:val="00CC177B"/>
    <w:rsid w:val="00CC1FA6"/>
    <w:rsid w:val="00CC22E6"/>
    <w:rsid w:val="00CC2D5B"/>
    <w:rsid w:val="00CC4291"/>
    <w:rsid w:val="00CC4852"/>
    <w:rsid w:val="00CC503D"/>
    <w:rsid w:val="00CC5F6B"/>
    <w:rsid w:val="00CC70E4"/>
    <w:rsid w:val="00CD0777"/>
    <w:rsid w:val="00CD385C"/>
    <w:rsid w:val="00CD4ECE"/>
    <w:rsid w:val="00CD57EF"/>
    <w:rsid w:val="00CD77A7"/>
    <w:rsid w:val="00CE08B1"/>
    <w:rsid w:val="00CE10AA"/>
    <w:rsid w:val="00CE3306"/>
    <w:rsid w:val="00CE4C3C"/>
    <w:rsid w:val="00CF0167"/>
    <w:rsid w:val="00CF0229"/>
    <w:rsid w:val="00CF0B9E"/>
    <w:rsid w:val="00CF1E9D"/>
    <w:rsid w:val="00CF3DA4"/>
    <w:rsid w:val="00CF474D"/>
    <w:rsid w:val="00CF61E3"/>
    <w:rsid w:val="00CF7086"/>
    <w:rsid w:val="00CF7CCE"/>
    <w:rsid w:val="00D06006"/>
    <w:rsid w:val="00D07D80"/>
    <w:rsid w:val="00D124B9"/>
    <w:rsid w:val="00D12FCC"/>
    <w:rsid w:val="00D22B72"/>
    <w:rsid w:val="00D22B73"/>
    <w:rsid w:val="00D3020A"/>
    <w:rsid w:val="00D3027C"/>
    <w:rsid w:val="00D3108C"/>
    <w:rsid w:val="00D3201F"/>
    <w:rsid w:val="00D34ED0"/>
    <w:rsid w:val="00D359D8"/>
    <w:rsid w:val="00D36B2D"/>
    <w:rsid w:val="00D43FE6"/>
    <w:rsid w:val="00D44844"/>
    <w:rsid w:val="00D450F6"/>
    <w:rsid w:val="00D459B7"/>
    <w:rsid w:val="00D45B84"/>
    <w:rsid w:val="00D50173"/>
    <w:rsid w:val="00D5052D"/>
    <w:rsid w:val="00D5147F"/>
    <w:rsid w:val="00D51DE0"/>
    <w:rsid w:val="00D54153"/>
    <w:rsid w:val="00D569B7"/>
    <w:rsid w:val="00D60680"/>
    <w:rsid w:val="00D6096C"/>
    <w:rsid w:val="00D60D75"/>
    <w:rsid w:val="00D61681"/>
    <w:rsid w:val="00D64574"/>
    <w:rsid w:val="00D65FED"/>
    <w:rsid w:val="00D73490"/>
    <w:rsid w:val="00D75964"/>
    <w:rsid w:val="00D816F2"/>
    <w:rsid w:val="00D8394C"/>
    <w:rsid w:val="00D8513C"/>
    <w:rsid w:val="00D851CD"/>
    <w:rsid w:val="00D87FDA"/>
    <w:rsid w:val="00D9000C"/>
    <w:rsid w:val="00D91147"/>
    <w:rsid w:val="00D91284"/>
    <w:rsid w:val="00D9178E"/>
    <w:rsid w:val="00D92E1D"/>
    <w:rsid w:val="00D97A7B"/>
    <w:rsid w:val="00DA00C7"/>
    <w:rsid w:val="00DA3306"/>
    <w:rsid w:val="00DA3EB1"/>
    <w:rsid w:val="00DA4BF2"/>
    <w:rsid w:val="00DA66E3"/>
    <w:rsid w:val="00DA7717"/>
    <w:rsid w:val="00DB3F56"/>
    <w:rsid w:val="00DB752D"/>
    <w:rsid w:val="00DB7E19"/>
    <w:rsid w:val="00DC0BE9"/>
    <w:rsid w:val="00DC2801"/>
    <w:rsid w:val="00DD002F"/>
    <w:rsid w:val="00DD140D"/>
    <w:rsid w:val="00DD297F"/>
    <w:rsid w:val="00DD3434"/>
    <w:rsid w:val="00DD6F0E"/>
    <w:rsid w:val="00DE19AE"/>
    <w:rsid w:val="00DE3A76"/>
    <w:rsid w:val="00DE4CA7"/>
    <w:rsid w:val="00DE6047"/>
    <w:rsid w:val="00DE65B2"/>
    <w:rsid w:val="00DF0F0B"/>
    <w:rsid w:val="00DF35A6"/>
    <w:rsid w:val="00DF435D"/>
    <w:rsid w:val="00DF468E"/>
    <w:rsid w:val="00E009A5"/>
    <w:rsid w:val="00E1085D"/>
    <w:rsid w:val="00E1232C"/>
    <w:rsid w:val="00E130D0"/>
    <w:rsid w:val="00E16301"/>
    <w:rsid w:val="00E2326D"/>
    <w:rsid w:val="00E23C75"/>
    <w:rsid w:val="00E2559D"/>
    <w:rsid w:val="00E27EA9"/>
    <w:rsid w:val="00E27EDD"/>
    <w:rsid w:val="00E313B3"/>
    <w:rsid w:val="00E313EF"/>
    <w:rsid w:val="00E32DBE"/>
    <w:rsid w:val="00E33589"/>
    <w:rsid w:val="00E35957"/>
    <w:rsid w:val="00E37B43"/>
    <w:rsid w:val="00E37D7D"/>
    <w:rsid w:val="00E41243"/>
    <w:rsid w:val="00E428A4"/>
    <w:rsid w:val="00E42CD5"/>
    <w:rsid w:val="00E445F9"/>
    <w:rsid w:val="00E5073F"/>
    <w:rsid w:val="00E532E1"/>
    <w:rsid w:val="00E6178B"/>
    <w:rsid w:val="00E65D71"/>
    <w:rsid w:val="00E6771F"/>
    <w:rsid w:val="00E67E8D"/>
    <w:rsid w:val="00E71484"/>
    <w:rsid w:val="00E74497"/>
    <w:rsid w:val="00E749F5"/>
    <w:rsid w:val="00E74FD8"/>
    <w:rsid w:val="00E7519C"/>
    <w:rsid w:val="00E8318F"/>
    <w:rsid w:val="00E83317"/>
    <w:rsid w:val="00E83FCB"/>
    <w:rsid w:val="00E84C50"/>
    <w:rsid w:val="00E84CCD"/>
    <w:rsid w:val="00E86608"/>
    <w:rsid w:val="00E86C55"/>
    <w:rsid w:val="00E91248"/>
    <w:rsid w:val="00E92775"/>
    <w:rsid w:val="00E93760"/>
    <w:rsid w:val="00E950F7"/>
    <w:rsid w:val="00E96112"/>
    <w:rsid w:val="00E974F6"/>
    <w:rsid w:val="00EA0E9F"/>
    <w:rsid w:val="00EA4F77"/>
    <w:rsid w:val="00EA5946"/>
    <w:rsid w:val="00EB0349"/>
    <w:rsid w:val="00EB1EF1"/>
    <w:rsid w:val="00EB3DE8"/>
    <w:rsid w:val="00EB405B"/>
    <w:rsid w:val="00EB49C7"/>
    <w:rsid w:val="00EB76EE"/>
    <w:rsid w:val="00EC0F09"/>
    <w:rsid w:val="00EC1B4E"/>
    <w:rsid w:val="00EC317C"/>
    <w:rsid w:val="00EC4234"/>
    <w:rsid w:val="00EC6D66"/>
    <w:rsid w:val="00EC6FBB"/>
    <w:rsid w:val="00ED4CE6"/>
    <w:rsid w:val="00ED4D49"/>
    <w:rsid w:val="00ED55C8"/>
    <w:rsid w:val="00EE1372"/>
    <w:rsid w:val="00EE3AD5"/>
    <w:rsid w:val="00EE5DA5"/>
    <w:rsid w:val="00EE7F25"/>
    <w:rsid w:val="00EF1F37"/>
    <w:rsid w:val="00EF204E"/>
    <w:rsid w:val="00EF21CA"/>
    <w:rsid w:val="00EF4B43"/>
    <w:rsid w:val="00EF4C96"/>
    <w:rsid w:val="00EF6F46"/>
    <w:rsid w:val="00F01E3C"/>
    <w:rsid w:val="00F04385"/>
    <w:rsid w:val="00F064EA"/>
    <w:rsid w:val="00F06FC7"/>
    <w:rsid w:val="00F07D0B"/>
    <w:rsid w:val="00F1383C"/>
    <w:rsid w:val="00F2066B"/>
    <w:rsid w:val="00F206B6"/>
    <w:rsid w:val="00F22537"/>
    <w:rsid w:val="00F2497C"/>
    <w:rsid w:val="00F31C92"/>
    <w:rsid w:val="00F32DF4"/>
    <w:rsid w:val="00F33646"/>
    <w:rsid w:val="00F35536"/>
    <w:rsid w:val="00F41879"/>
    <w:rsid w:val="00F431DB"/>
    <w:rsid w:val="00F43973"/>
    <w:rsid w:val="00F4438E"/>
    <w:rsid w:val="00F52DC0"/>
    <w:rsid w:val="00F53554"/>
    <w:rsid w:val="00F548F0"/>
    <w:rsid w:val="00F57490"/>
    <w:rsid w:val="00F57F17"/>
    <w:rsid w:val="00F6014E"/>
    <w:rsid w:val="00F60C77"/>
    <w:rsid w:val="00F61561"/>
    <w:rsid w:val="00F64E09"/>
    <w:rsid w:val="00F65761"/>
    <w:rsid w:val="00F66B90"/>
    <w:rsid w:val="00F66C46"/>
    <w:rsid w:val="00F6790C"/>
    <w:rsid w:val="00F703C3"/>
    <w:rsid w:val="00F70B50"/>
    <w:rsid w:val="00F716E5"/>
    <w:rsid w:val="00F72DD7"/>
    <w:rsid w:val="00F7782B"/>
    <w:rsid w:val="00F8125D"/>
    <w:rsid w:val="00F85673"/>
    <w:rsid w:val="00F878F5"/>
    <w:rsid w:val="00F91CD1"/>
    <w:rsid w:val="00F9527C"/>
    <w:rsid w:val="00F957AF"/>
    <w:rsid w:val="00F97CAC"/>
    <w:rsid w:val="00FA0905"/>
    <w:rsid w:val="00FA092C"/>
    <w:rsid w:val="00FA2979"/>
    <w:rsid w:val="00FA3BBC"/>
    <w:rsid w:val="00FA5AD0"/>
    <w:rsid w:val="00FA5F55"/>
    <w:rsid w:val="00FA62BE"/>
    <w:rsid w:val="00FB061D"/>
    <w:rsid w:val="00FB163F"/>
    <w:rsid w:val="00FB3435"/>
    <w:rsid w:val="00FB5B35"/>
    <w:rsid w:val="00FB7B93"/>
    <w:rsid w:val="00FC1F0F"/>
    <w:rsid w:val="00FC3CD5"/>
    <w:rsid w:val="00FC49E7"/>
    <w:rsid w:val="00FC785C"/>
    <w:rsid w:val="00FC7904"/>
    <w:rsid w:val="00FC7EC4"/>
    <w:rsid w:val="00FD2295"/>
    <w:rsid w:val="00FD5AFC"/>
    <w:rsid w:val="00FD6A9E"/>
    <w:rsid w:val="00FE49F5"/>
    <w:rsid w:val="00FF1105"/>
    <w:rsid w:val="00FF2002"/>
    <w:rsid w:val="00FF40DE"/>
    <w:rsid w:val="00FF4E0A"/>
    <w:rsid w:val="00FF5F54"/>
    <w:rsid w:val="00FF6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368205"/>
  <w15:docId w15:val="{889B3DA1-2F3C-490F-91AA-928A14A4A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71F"/>
    <w:pPr>
      <w:spacing w:line="480" w:lineRule="auto"/>
      <w:ind w:firstLine="284"/>
    </w:pPr>
    <w:rPr>
      <w:rFonts w:ascii="Times New Roman" w:hAnsi="Times New Roman"/>
      <w:lang w:eastAsia="en-US"/>
    </w:rPr>
  </w:style>
  <w:style w:type="paragraph" w:styleId="Heading1">
    <w:name w:val="heading 1"/>
    <w:basedOn w:val="Normal"/>
    <w:next w:val="Normal"/>
    <w:link w:val="Heading1Char"/>
    <w:autoRedefine/>
    <w:qFormat/>
    <w:rsid w:val="003B0406"/>
    <w:pPr>
      <w:keepNext/>
      <w:numPr>
        <w:numId w:val="2"/>
      </w:numPr>
      <w:outlineLvl w:val="0"/>
    </w:pPr>
    <w:rPr>
      <w:rFonts w:cs="Arial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3B0406"/>
    <w:pPr>
      <w:keepNext/>
      <w:outlineLvl w:val="1"/>
    </w:pPr>
    <w:rPr>
      <w:rFonts w:eastAsia="MS PGothic" w:cs="FrutigerLTPro-BoldCn"/>
      <w:b/>
      <w:iCs/>
      <w:sz w:val="32"/>
      <w:szCs w:val="19"/>
      <w:lang w:eastAsia="en-GB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3B1ECA"/>
    <w:pPr>
      <w:keepNext/>
      <w:shd w:val="clear" w:color="auto" w:fill="FFFFFF"/>
      <w:spacing w:after="270" w:line="270" w:lineRule="atLeast"/>
      <w:outlineLvl w:val="2"/>
    </w:pPr>
    <w:rPr>
      <w:rFonts w:cs="Times New Roman"/>
      <w:b/>
      <w:color w:val="202020"/>
      <w:sz w:val="28"/>
      <w:szCs w:val="19"/>
      <w:lang w:eastAsia="en-GB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792170"/>
    <w:rPr>
      <w:rFonts w:asciiTheme="majorHAnsi" w:eastAsiaTheme="majorEastAsia" w:hAnsiTheme="majorHAnsi" w:cstheme="majorBidi"/>
      <w:b/>
      <w:spacing w:val="-10"/>
      <w:kern w:val="28"/>
      <w:sz w:val="28"/>
      <w:szCs w:val="56"/>
    </w:rPr>
  </w:style>
  <w:style w:type="paragraph" w:styleId="Header">
    <w:name w:val="header"/>
    <w:basedOn w:val="Normal"/>
    <w:link w:val="HeaderChar"/>
    <w:rsid w:val="0001513F"/>
    <w:pPr>
      <w:tabs>
        <w:tab w:val="center" w:pos="4320"/>
        <w:tab w:val="right" w:pos="8640"/>
      </w:tabs>
    </w:pPr>
  </w:style>
  <w:style w:type="character" w:styleId="HTMLKeyboard">
    <w:name w:val="HTML Keyboard"/>
    <w:rsid w:val="0001513F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01513F"/>
  </w:style>
  <w:style w:type="character" w:styleId="LineNumber">
    <w:name w:val="line number"/>
    <w:basedOn w:val="DefaultParagraphFont"/>
    <w:rsid w:val="0001513F"/>
  </w:style>
  <w:style w:type="paragraph" w:styleId="Footer">
    <w:name w:val="footer"/>
    <w:basedOn w:val="Normal"/>
    <w:link w:val="FooterChar"/>
    <w:rsid w:val="0001513F"/>
    <w:pPr>
      <w:tabs>
        <w:tab w:val="center" w:pos="4320"/>
        <w:tab w:val="right" w:pos="8640"/>
      </w:tabs>
    </w:pPr>
  </w:style>
  <w:style w:type="paragraph" w:styleId="DocumentMap">
    <w:name w:val="Document Map"/>
    <w:basedOn w:val="Normal"/>
    <w:link w:val="DocumentMapChar"/>
    <w:rsid w:val="00F630F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rsid w:val="00F630F6"/>
    <w:rPr>
      <w:rFonts w:ascii="Tahoma" w:hAnsi="Tahoma" w:cs="Tahoma"/>
      <w:sz w:val="16"/>
      <w:szCs w:val="16"/>
    </w:rPr>
  </w:style>
  <w:style w:type="character" w:styleId="Emphasis">
    <w:name w:val="Emphasis"/>
    <w:aliases w:val="Heading 4 Italics"/>
    <w:qFormat/>
    <w:rsid w:val="002C549B"/>
    <w:rPr>
      <w:b/>
    </w:rPr>
  </w:style>
  <w:style w:type="paragraph" w:styleId="BalloonText">
    <w:name w:val="Balloon Text"/>
    <w:basedOn w:val="Normal"/>
    <w:link w:val="BalloonTextChar"/>
    <w:rsid w:val="003C59E1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rsid w:val="003C59E1"/>
    <w:rPr>
      <w:rFonts w:ascii="Segoe UI" w:hAnsi="Segoe UI" w:cs="Segoe UI"/>
      <w:sz w:val="18"/>
      <w:szCs w:val="18"/>
      <w:lang w:val="en-US" w:eastAsia="en-US"/>
    </w:rPr>
  </w:style>
  <w:style w:type="character" w:styleId="Strong">
    <w:name w:val="Strong"/>
    <w:basedOn w:val="DefaultParagraphFont"/>
    <w:qFormat/>
    <w:rsid w:val="004507F5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666781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6781"/>
    <w:rPr>
      <w:rFonts w:ascii="Times New Roman" w:hAnsi="Times New Roman" w:cs="Times New Roman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666781"/>
    <w:pPr>
      <w:spacing w:line="36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6781"/>
    <w:rPr>
      <w:rFonts w:ascii="Times New Roman" w:hAnsi="Times New Roman" w:cs="Times New Roman"/>
      <w:noProof/>
      <w:lang w:eastAsia="en-US"/>
    </w:rPr>
  </w:style>
  <w:style w:type="paragraph" w:styleId="ListParagraph">
    <w:name w:val="List Paragraph"/>
    <w:basedOn w:val="Normal"/>
    <w:uiPriority w:val="34"/>
    <w:qFormat/>
    <w:rsid w:val="0075569E"/>
    <w:pPr>
      <w:ind w:left="130" w:firstLine="369"/>
    </w:pPr>
    <w:rPr>
      <w:i/>
    </w:rPr>
  </w:style>
  <w:style w:type="table" w:styleId="TableGrid">
    <w:name w:val="Table Grid"/>
    <w:basedOn w:val="TableNormal"/>
    <w:rsid w:val="00491B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461FD"/>
    <w:rPr>
      <w:color w:val="808080"/>
    </w:rPr>
  </w:style>
  <w:style w:type="character" w:styleId="CommentReference">
    <w:name w:val="annotation reference"/>
    <w:basedOn w:val="DefaultParagraphFont"/>
    <w:rsid w:val="008447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447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476F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8447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4476F"/>
    <w:rPr>
      <w:b/>
      <w:bCs/>
      <w:lang w:val="en-US" w:eastAsia="en-US"/>
    </w:rPr>
  </w:style>
  <w:style w:type="table" w:customStyle="1" w:styleId="PlainTable41">
    <w:name w:val="Plain Table 41"/>
    <w:basedOn w:val="TableNormal"/>
    <w:uiPriority w:val="44"/>
    <w:rsid w:val="00112EE1"/>
    <w:rPr>
      <w:rFonts w:asciiTheme="minorHAnsi" w:hAnsiTheme="minorHAns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itleChar">
    <w:name w:val="Title Char"/>
    <w:basedOn w:val="DefaultParagraphFont"/>
    <w:link w:val="Title"/>
    <w:rsid w:val="00792170"/>
    <w:rPr>
      <w:rFonts w:asciiTheme="majorHAnsi" w:eastAsiaTheme="majorEastAsia" w:hAnsiTheme="majorHAnsi" w:cstheme="majorBidi"/>
      <w:b/>
      <w:spacing w:val="-10"/>
      <w:kern w:val="28"/>
      <w:sz w:val="28"/>
      <w:szCs w:val="56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0879CD"/>
    <w:pPr>
      <w:widowControl w:val="0"/>
      <w:autoSpaceDE w:val="0"/>
      <w:autoSpaceDN w:val="0"/>
      <w:spacing w:line="98" w:lineRule="exact"/>
      <w:jc w:val="right"/>
    </w:pPr>
    <w:rPr>
      <w:szCs w:val="22"/>
    </w:rPr>
  </w:style>
  <w:style w:type="table" w:customStyle="1" w:styleId="PlainTable11">
    <w:name w:val="Plain Table 11"/>
    <w:basedOn w:val="TableNormal"/>
    <w:uiPriority w:val="41"/>
    <w:rsid w:val="004106D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">
    <w:name w:val="Body Text"/>
    <w:basedOn w:val="Normal"/>
    <w:link w:val="BodyTextChar"/>
    <w:autoRedefine/>
    <w:uiPriority w:val="1"/>
    <w:qFormat/>
    <w:rsid w:val="00A12813"/>
    <w:pPr>
      <w:widowControl w:val="0"/>
      <w:autoSpaceDE w:val="0"/>
      <w:autoSpaceDN w:val="0"/>
      <w:ind w:left="130"/>
    </w:pPr>
    <w:rPr>
      <w:sz w:val="16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12813"/>
    <w:rPr>
      <w:rFonts w:ascii="Arial" w:hAnsi="Arial"/>
      <w:sz w:val="16"/>
      <w:szCs w:val="20"/>
      <w:lang w:eastAsia="en-US"/>
    </w:rPr>
  </w:style>
  <w:style w:type="character" w:styleId="Hyperlink">
    <w:name w:val="Hyperlink"/>
    <w:basedOn w:val="DefaultParagraphFont"/>
    <w:uiPriority w:val="99"/>
    <w:rsid w:val="00436A5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36A58"/>
    <w:rPr>
      <w:color w:val="605E5C"/>
      <w:shd w:val="clear" w:color="auto" w:fill="E1DFDD"/>
    </w:rPr>
  </w:style>
  <w:style w:type="paragraph" w:customStyle="1" w:styleId="Caption1">
    <w:name w:val="Caption1"/>
    <w:basedOn w:val="Caption"/>
    <w:link w:val="captionChar"/>
    <w:qFormat/>
    <w:rsid w:val="00475AD2"/>
    <w:rPr>
      <w:i/>
      <w:sz w:val="20"/>
      <w:lang w:eastAsia="en-GB"/>
    </w:rPr>
  </w:style>
  <w:style w:type="paragraph" w:styleId="Caption">
    <w:name w:val="caption"/>
    <w:basedOn w:val="Normal"/>
    <w:next w:val="Normal"/>
    <w:link w:val="CaptionChar0"/>
    <w:autoRedefine/>
    <w:unhideWhenUsed/>
    <w:qFormat/>
    <w:rsid w:val="00F41C9D"/>
    <w:pPr>
      <w:keepNext/>
      <w:spacing w:before="200" w:after="200"/>
    </w:pPr>
    <w:rPr>
      <w:iCs/>
      <w:sz w:val="18"/>
      <w:szCs w:val="18"/>
    </w:rPr>
  </w:style>
  <w:style w:type="character" w:customStyle="1" w:styleId="CaptionChar0">
    <w:name w:val="Caption Char"/>
    <w:basedOn w:val="DefaultParagraphFont"/>
    <w:link w:val="Caption"/>
    <w:rsid w:val="00F41C9D"/>
    <w:rPr>
      <w:rFonts w:asciiTheme="minorHAnsi" w:hAnsiTheme="minorHAnsi"/>
      <w:iCs/>
      <w:sz w:val="18"/>
      <w:szCs w:val="18"/>
      <w:lang w:eastAsia="en-US"/>
    </w:rPr>
  </w:style>
  <w:style w:type="character" w:customStyle="1" w:styleId="captionChar">
    <w:name w:val="caption Char"/>
    <w:basedOn w:val="CaptionChar0"/>
    <w:link w:val="Caption1"/>
    <w:rsid w:val="00475AD2"/>
    <w:rPr>
      <w:rFonts w:asciiTheme="minorHAnsi" w:hAnsiTheme="minorHAnsi"/>
      <w:i/>
      <w:iCs/>
      <w:color w:val="44546A" w:themeColor="text2"/>
      <w:sz w:val="18"/>
      <w:szCs w:val="18"/>
      <w:lang w:val="en-US" w:eastAsia="en-US"/>
    </w:rPr>
  </w:style>
  <w:style w:type="paragraph" w:customStyle="1" w:styleId="msonormal0">
    <w:name w:val="msonormal"/>
    <w:basedOn w:val="Normal"/>
    <w:rsid w:val="009C5AC8"/>
    <w:pPr>
      <w:spacing w:before="100" w:beforeAutospacing="1" w:after="100" w:afterAutospacing="1"/>
    </w:pPr>
    <w:rPr>
      <w:lang w:eastAsia="en-GB"/>
    </w:rPr>
  </w:style>
  <w:style w:type="paragraph" w:customStyle="1" w:styleId="xl65">
    <w:name w:val="xl65"/>
    <w:basedOn w:val="Normal"/>
    <w:rsid w:val="009C5AC8"/>
    <w:pPr>
      <w:spacing w:before="100" w:beforeAutospacing="1" w:after="100" w:afterAutospacing="1"/>
    </w:pPr>
    <w:rPr>
      <w:b/>
      <w:bCs/>
      <w:lang w:eastAsia="en-GB"/>
    </w:rPr>
  </w:style>
  <w:style w:type="paragraph" w:customStyle="1" w:styleId="xl66">
    <w:name w:val="xl66"/>
    <w:basedOn w:val="Normal"/>
    <w:rsid w:val="009C5AC8"/>
    <w:pPr>
      <w:spacing w:before="100" w:beforeAutospacing="1" w:after="100" w:afterAutospacing="1"/>
    </w:pPr>
    <w:rPr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9C5AC8"/>
    <w:pPr>
      <w:spacing w:before="100" w:beforeAutospacing="1" w:after="100" w:afterAutospacing="1"/>
    </w:pPr>
    <w:rPr>
      <w:b/>
      <w:bCs/>
      <w:color w:val="FF0000"/>
      <w:sz w:val="20"/>
      <w:szCs w:val="20"/>
      <w:lang w:eastAsia="en-GB"/>
    </w:rPr>
  </w:style>
  <w:style w:type="paragraph" w:customStyle="1" w:styleId="xl68">
    <w:name w:val="xl68"/>
    <w:basedOn w:val="Normal"/>
    <w:rsid w:val="009C5AC8"/>
    <w:pPr>
      <w:spacing w:before="100" w:beforeAutospacing="1" w:after="100" w:afterAutospacing="1"/>
    </w:pPr>
    <w:rPr>
      <w:sz w:val="20"/>
      <w:szCs w:val="20"/>
      <w:lang w:eastAsia="en-GB"/>
    </w:rPr>
  </w:style>
  <w:style w:type="paragraph" w:customStyle="1" w:styleId="xl69">
    <w:name w:val="xl69"/>
    <w:basedOn w:val="Normal"/>
    <w:rsid w:val="009C5AC8"/>
    <w:pPr>
      <w:spacing w:before="100" w:beforeAutospacing="1" w:after="100" w:afterAutospacing="1"/>
    </w:pPr>
    <w:rPr>
      <w:color w:val="FF0000"/>
      <w:sz w:val="20"/>
      <w:szCs w:val="20"/>
      <w:lang w:eastAsia="en-GB"/>
    </w:rPr>
  </w:style>
  <w:style w:type="table" w:customStyle="1" w:styleId="GridTable2-Accent11">
    <w:name w:val="Grid Table 2 - Accent 11"/>
    <w:basedOn w:val="TableNormal"/>
    <w:uiPriority w:val="47"/>
    <w:rsid w:val="00327108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Default">
    <w:name w:val="Default"/>
    <w:rsid w:val="00CF51C4"/>
    <w:pPr>
      <w:autoSpaceDE w:val="0"/>
      <w:autoSpaceDN w:val="0"/>
      <w:adjustRightInd w:val="0"/>
    </w:pPr>
    <w:rPr>
      <w:rFonts w:ascii="Palatino LT Std" w:hAnsi="Palatino LT Std" w:cs="Palatino LT Std"/>
      <w:color w:val="000000"/>
    </w:rPr>
  </w:style>
  <w:style w:type="table" w:customStyle="1" w:styleId="PlainTable31">
    <w:name w:val="Plain Table 31"/>
    <w:basedOn w:val="TableNormal"/>
    <w:uiPriority w:val="43"/>
    <w:rsid w:val="00711EE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E6643"/>
    <w:rPr>
      <w:color w:val="605E5C"/>
      <w:shd w:val="clear" w:color="auto" w:fill="E1DFDD"/>
    </w:rPr>
  </w:style>
  <w:style w:type="paragraph" w:customStyle="1" w:styleId="legendcaption">
    <w:name w:val="legend caption"/>
    <w:basedOn w:val="Normal"/>
    <w:link w:val="legendcaptionChar"/>
    <w:autoRedefine/>
    <w:qFormat/>
    <w:rsid w:val="00DA7271"/>
    <w:pPr>
      <w:spacing w:after="120"/>
    </w:pPr>
    <w:rPr>
      <w:sz w:val="20"/>
    </w:rPr>
  </w:style>
  <w:style w:type="character" w:customStyle="1" w:styleId="legendcaptionChar">
    <w:name w:val="legend caption Char"/>
    <w:basedOn w:val="DefaultParagraphFont"/>
    <w:link w:val="legendcaption"/>
    <w:rsid w:val="00DA7271"/>
    <w:rPr>
      <w:rFonts w:asciiTheme="minorHAnsi" w:hAnsiTheme="minorHAnsi"/>
      <w:szCs w:val="24"/>
      <w:lang w:eastAsia="en-US"/>
    </w:rPr>
  </w:style>
  <w:style w:type="table" w:styleId="PlainTable4">
    <w:name w:val="Plain Table 4"/>
    <w:basedOn w:val="TableNormal"/>
    <w:uiPriority w:val="44"/>
    <w:rsid w:val="001461E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BA4503"/>
    <w:rPr>
      <w:rFonts w:asciiTheme="minorHAnsi" w:hAnsiTheme="minorHAnsi"/>
      <w:lang w:eastAsia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5">
    <w:name w:val="5"/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4">
    <w:name w:val="4"/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3">
    <w:name w:val="3"/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2">
    <w:name w:val="2"/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">
    <w:name w:val="1"/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5470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7782B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66C46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sid w:val="00BF3D71"/>
    <w:rPr>
      <w:rFonts w:ascii="Times New Roman" w:hAnsi="Times New Roman" w:cs="Arial"/>
      <w:b/>
      <w:bCs/>
      <w:kern w:val="32"/>
      <w:sz w:val="36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BF3D71"/>
    <w:rPr>
      <w:rFonts w:ascii="Times New Roman" w:eastAsia="MS PGothic" w:hAnsi="Times New Roman" w:cs="FrutigerLTPro-BoldCn"/>
      <w:b/>
      <w:iCs/>
      <w:sz w:val="32"/>
      <w:szCs w:val="19"/>
    </w:rPr>
  </w:style>
  <w:style w:type="character" w:customStyle="1" w:styleId="Heading3Char">
    <w:name w:val="Heading 3 Char"/>
    <w:basedOn w:val="DefaultParagraphFont"/>
    <w:link w:val="Heading3"/>
    <w:rsid w:val="003B1ECA"/>
    <w:rPr>
      <w:rFonts w:ascii="Times New Roman" w:hAnsi="Times New Roman" w:cs="Times New Roman"/>
      <w:b/>
      <w:color w:val="202020"/>
      <w:sz w:val="28"/>
      <w:szCs w:val="19"/>
      <w:shd w:val="clear" w:color="auto" w:fill="FFFFFF"/>
    </w:rPr>
  </w:style>
  <w:style w:type="character" w:customStyle="1" w:styleId="HeaderChar">
    <w:name w:val="Header Char"/>
    <w:basedOn w:val="DefaultParagraphFont"/>
    <w:link w:val="Header"/>
    <w:rsid w:val="00BF3D71"/>
    <w:rPr>
      <w:rFonts w:ascii="Times New Roman" w:hAnsi="Times New Roman"/>
      <w:lang w:eastAsia="en-US"/>
    </w:rPr>
  </w:style>
  <w:style w:type="character" w:customStyle="1" w:styleId="FooterChar">
    <w:name w:val="Footer Char"/>
    <w:basedOn w:val="DefaultParagraphFont"/>
    <w:link w:val="Footer"/>
    <w:rsid w:val="00BF3D71"/>
    <w:rPr>
      <w:rFonts w:ascii="Times New Roman" w:hAnsi="Times New Roman"/>
      <w:lang w:eastAsia="en-US"/>
    </w:rPr>
  </w:style>
  <w:style w:type="table" w:styleId="PlainTable1">
    <w:name w:val="Plain Table 1"/>
    <w:basedOn w:val="TableNormal"/>
    <w:uiPriority w:val="41"/>
    <w:rsid w:val="00BF3D71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1">
    <w:name w:val="Grid Table 2 Accent 1"/>
    <w:basedOn w:val="TableNormal"/>
    <w:uiPriority w:val="47"/>
    <w:rsid w:val="00BF3D71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TableNote">
    <w:name w:val="TableNote"/>
    <w:basedOn w:val="Normal"/>
    <w:rsid w:val="00685903"/>
    <w:pPr>
      <w:spacing w:line="300" w:lineRule="exact"/>
      <w:ind w:firstLine="0"/>
    </w:pPr>
    <w:rPr>
      <w:rFonts w:eastAsia="Times New Roman" w:cs="Times New Roman"/>
      <w:szCs w:val="20"/>
    </w:rPr>
  </w:style>
  <w:style w:type="paragraph" w:customStyle="1" w:styleId="TableTitle">
    <w:name w:val="TableTitle"/>
    <w:basedOn w:val="Normal"/>
    <w:rsid w:val="00685903"/>
    <w:pPr>
      <w:spacing w:line="300" w:lineRule="exact"/>
      <w:ind w:firstLine="0"/>
    </w:pPr>
    <w:rPr>
      <w:rFonts w:eastAsia="Times New Roman" w:cs="Times New Roman"/>
      <w:szCs w:val="20"/>
    </w:rPr>
  </w:style>
  <w:style w:type="paragraph" w:customStyle="1" w:styleId="TableHeader">
    <w:name w:val="TableHeader"/>
    <w:basedOn w:val="Normal"/>
    <w:rsid w:val="00685903"/>
    <w:pPr>
      <w:spacing w:before="120" w:line="240" w:lineRule="auto"/>
      <w:ind w:firstLine="0"/>
    </w:pPr>
    <w:rPr>
      <w:rFonts w:eastAsia="Times New Roman" w:cs="Times New Roman"/>
      <w:b/>
      <w:szCs w:val="20"/>
    </w:rPr>
  </w:style>
  <w:style w:type="paragraph" w:customStyle="1" w:styleId="TableSubHead">
    <w:name w:val="TableSubHead"/>
    <w:basedOn w:val="TableHeader"/>
    <w:rsid w:val="00685903"/>
  </w:style>
  <w:style w:type="character" w:styleId="UnresolvedMention">
    <w:name w:val="Unresolved Mention"/>
    <w:basedOn w:val="DefaultParagraphFont"/>
    <w:uiPriority w:val="99"/>
    <w:semiHidden/>
    <w:unhideWhenUsed/>
    <w:rsid w:val="00A608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9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9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19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12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76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20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8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46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25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32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69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1.jpeg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xSr+GX5dkaolo4gq6+JVJXvBI5Q==">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331C6E4-A13C-4E29-941A-4604B71522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Goncalves Pereira Da Cruz</dc:creator>
  <cp:keywords/>
  <dc:description/>
  <cp:lastModifiedBy>Goncalves Pereira Da Cruz, Maria Joana</cp:lastModifiedBy>
  <cp:revision>3</cp:revision>
  <cp:lastPrinted>2021-10-21T09:53:00Z</cp:lastPrinted>
  <dcterms:created xsi:type="dcterms:W3CDTF">2022-06-16T12:11:00Z</dcterms:created>
  <dcterms:modified xsi:type="dcterms:W3CDTF">2022-06-16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PR5kYEDB"/&gt;&lt;style id="" hasBibliography="0" bibliographyStyleHasBeenSet="0"/&gt;&lt;prefs/&gt;&lt;/data&gt;</vt:lpwstr>
  </property>
</Properties>
</file>